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9A29D2" w14:textId="01CBF0FE" w:rsidR="009661B3" w:rsidRPr="0021632D" w:rsidRDefault="0021632D">
      <w:pPr>
        <w:rPr>
          <w:rFonts w:ascii="Times New Roman" w:hAnsi="Times New Roman" w:cs="Times New Roman"/>
          <w:sz w:val="22"/>
          <w:szCs w:val="22"/>
        </w:rPr>
      </w:pPr>
      <w:r w:rsidRPr="0021632D">
        <w:rPr>
          <w:rFonts w:ascii="Times New Roman" w:hAnsi="Times New Roman" w:cs="Times New Roman"/>
          <w:sz w:val="22"/>
          <w:szCs w:val="22"/>
        </w:rPr>
        <w:t xml:space="preserve">Table </w:t>
      </w:r>
      <w:r w:rsidR="00145ECB">
        <w:rPr>
          <w:rFonts w:ascii="Times New Roman" w:hAnsi="Times New Roman" w:cs="Times New Roman" w:hint="eastAsia"/>
          <w:sz w:val="22"/>
          <w:szCs w:val="22"/>
        </w:rPr>
        <w:t>S</w:t>
      </w:r>
      <w:r w:rsidRPr="0021632D">
        <w:rPr>
          <w:rFonts w:ascii="Times New Roman" w:hAnsi="Times New Roman" w:cs="Times New Roman"/>
          <w:sz w:val="22"/>
          <w:szCs w:val="22"/>
        </w:rPr>
        <w:t>7: Top 20 keywords associated with nanotechnology applications for Hepatocellular Carcinoma diagnosis and treatment.</w:t>
      </w:r>
    </w:p>
    <w:tbl>
      <w:tblPr>
        <w:tblW w:w="0" w:type="auto"/>
        <w:tblInd w:w="13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2390"/>
        <w:gridCol w:w="850"/>
        <w:gridCol w:w="851"/>
        <w:gridCol w:w="2004"/>
        <w:gridCol w:w="1374"/>
      </w:tblGrid>
      <w:tr w:rsidR="0021632D" w:rsidRPr="0021632D" w14:paraId="6AAFA9A1" w14:textId="77777777" w:rsidTr="006B65B3"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675AD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D47C4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Keywor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6DC7A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Cou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52FF4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D7264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Keyword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A3C80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Counts</w:t>
            </w:r>
          </w:p>
        </w:tc>
      </w:tr>
      <w:tr w:rsidR="0021632D" w:rsidRPr="0021632D" w14:paraId="7C55C0EB" w14:textId="77777777" w:rsidTr="006B65B3"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B68FE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7BA82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drug-delive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AC5CD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4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30246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AEA44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A290E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93</w:t>
            </w:r>
          </w:p>
        </w:tc>
      </w:tr>
      <w:tr w:rsidR="0021632D" w:rsidRPr="0021632D" w14:paraId="0FDFAD2B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0D6F87A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2071299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deliv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614CD9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CE2142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5DEC7B5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oxidative stres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EA01F5A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</w:tr>
      <w:tr w:rsidR="0021632D" w:rsidRPr="0021632D" w14:paraId="2D9516DB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3030CA3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7087DA9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apopt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C9C24B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2F8180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787E591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drug deliver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37EABE5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</w:tr>
      <w:tr w:rsidR="0021632D" w:rsidRPr="0021632D" w14:paraId="32355D95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B9A9EE8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5CF11D6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EBF344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E05E35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38ADD4F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co-deliver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1591988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</w:tr>
      <w:tr w:rsidR="0021632D" w:rsidRPr="0021632D" w14:paraId="53796FE3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453FB8A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4E5B1E0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5C8EC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59EAD0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09208AC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gold nanoparticl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D63A9E4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</w:tr>
      <w:tr w:rsidR="0021632D" w:rsidRPr="0021632D" w14:paraId="2AA96825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4C62C0E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195180F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doxorubi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C8E4C4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FD3401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4C0ED7F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toxicit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863E086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</w:tr>
      <w:tr w:rsidR="0021632D" w:rsidRPr="0021632D" w14:paraId="6A974D0A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00D29D6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40ABAC7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ex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C3B6F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70F4AD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4678B82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breast-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35FBB0A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</w:tr>
      <w:tr w:rsidR="0021632D" w:rsidRPr="0021632D" w14:paraId="4B3EFAD8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97373BD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D2C0435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cytotoxi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AA4A55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27A11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041BA30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relea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4909F60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</w:tr>
      <w:tr w:rsidR="0021632D" w:rsidRPr="0021632D" w14:paraId="1289B86B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A2A098F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9BD8BAA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in-viv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A3D500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2F051E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DE41881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nanomedici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28CE714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</w:tr>
      <w:tr w:rsidR="0021632D" w:rsidRPr="0021632D" w14:paraId="05B4389F" w14:textId="77777777" w:rsidTr="006B65B3"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4A5A8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3EE21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sorafen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3487F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1082E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39099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paclitaxe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F06C9" w14:textId="77777777" w:rsidR="0021632D" w:rsidRPr="0021632D" w:rsidRDefault="0021632D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32D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</w:tr>
    </w:tbl>
    <w:p w14:paraId="674B545C" w14:textId="77777777" w:rsidR="0021632D" w:rsidRPr="0021632D" w:rsidRDefault="0021632D">
      <w:pPr>
        <w:rPr>
          <w:rFonts w:ascii="Times New Roman" w:hAnsi="Times New Roman" w:cs="Times New Roman"/>
          <w:sz w:val="22"/>
          <w:szCs w:val="22"/>
        </w:rPr>
      </w:pPr>
    </w:p>
    <w:sectPr w:rsidR="0021632D" w:rsidRPr="002163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77A3C0" w14:textId="77777777" w:rsidR="00350C26" w:rsidRDefault="00350C26" w:rsidP="0021632D">
      <w:pPr>
        <w:rPr>
          <w:rFonts w:hint="eastAsia"/>
        </w:rPr>
      </w:pPr>
      <w:r>
        <w:separator/>
      </w:r>
    </w:p>
  </w:endnote>
  <w:endnote w:type="continuationSeparator" w:id="0">
    <w:p w14:paraId="5A6252BB" w14:textId="77777777" w:rsidR="00350C26" w:rsidRDefault="00350C26" w:rsidP="002163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5AD9BF" w14:textId="77777777" w:rsidR="00350C26" w:rsidRDefault="00350C26" w:rsidP="0021632D">
      <w:pPr>
        <w:rPr>
          <w:rFonts w:hint="eastAsia"/>
        </w:rPr>
      </w:pPr>
      <w:r>
        <w:separator/>
      </w:r>
    </w:p>
  </w:footnote>
  <w:footnote w:type="continuationSeparator" w:id="0">
    <w:p w14:paraId="34B43819" w14:textId="77777777" w:rsidR="00350C26" w:rsidRDefault="00350C26" w:rsidP="002163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65E"/>
    <w:rsid w:val="00145ECB"/>
    <w:rsid w:val="0021632D"/>
    <w:rsid w:val="0033570A"/>
    <w:rsid w:val="00350C26"/>
    <w:rsid w:val="0042765E"/>
    <w:rsid w:val="00886299"/>
    <w:rsid w:val="009661B3"/>
    <w:rsid w:val="00C51A4B"/>
    <w:rsid w:val="00CA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00FDA"/>
  <w15:chartTrackingRefBased/>
  <w15:docId w15:val="{67D5C945-B1F6-4C43-B620-FBACF86C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32D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3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16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32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163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3</cp:revision>
  <dcterms:created xsi:type="dcterms:W3CDTF">2024-05-28T18:57:00Z</dcterms:created>
  <dcterms:modified xsi:type="dcterms:W3CDTF">2024-08-27T03:00:00Z</dcterms:modified>
</cp:coreProperties>
</file>